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EA1602" w14:textId="5BC381D6" w:rsidR="00810838" w:rsidRPr="00CA449F" w:rsidRDefault="00577D91" w:rsidP="0081083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>S1 Table</w:t>
      </w:r>
      <w:r w:rsidR="00810838" w:rsidRPr="00CA449F">
        <w:rPr>
          <w:rFonts w:ascii="Arial" w:eastAsia="Times New Roman" w:hAnsi="Arial" w:cs="Arial"/>
          <w:b/>
          <w:bCs/>
          <w:sz w:val="24"/>
          <w:szCs w:val="24"/>
        </w:rPr>
        <w:t xml:space="preserve">: Mapped text from each </w:t>
      </w:r>
      <w:r w:rsidR="00810838" w:rsidRPr="00CA449F">
        <w:rPr>
          <w:rFonts w:ascii="Arial" w:hAnsi="Arial" w:cs="Arial"/>
          <w:b/>
          <w:sz w:val="24"/>
          <w:szCs w:val="24"/>
        </w:rPr>
        <w:t>class and its attributes</w:t>
      </w:r>
    </w:p>
    <w:p w14:paraId="035B3D72" w14:textId="77777777" w:rsidR="00810838" w:rsidRPr="00CA449F" w:rsidRDefault="00810838" w:rsidP="00810838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  <w:u w:val="single"/>
        </w:rPr>
      </w:pPr>
    </w:p>
    <w:tbl>
      <w:tblPr>
        <w:tblW w:w="10800" w:type="dxa"/>
        <w:tblInd w:w="-275" w:type="dxa"/>
        <w:tblLook w:val="04A0" w:firstRow="1" w:lastRow="0" w:firstColumn="1" w:lastColumn="0" w:noHBand="0" w:noVBand="1"/>
      </w:tblPr>
      <w:tblGrid>
        <w:gridCol w:w="2184"/>
        <w:gridCol w:w="2430"/>
        <w:gridCol w:w="6186"/>
      </w:tblGrid>
      <w:tr w:rsidR="00810838" w:rsidRPr="00CA449F" w14:paraId="14AACE96" w14:textId="77777777" w:rsidTr="00691907">
        <w:trPr>
          <w:trHeight w:val="331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F569" w14:textId="77777777" w:rsidR="00810838" w:rsidRPr="00CA449F" w:rsidRDefault="00810838" w:rsidP="0069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449F">
              <w:rPr>
                <w:rFonts w:ascii="Arial" w:eastAsia="Times New Roman" w:hAnsi="Arial" w:cs="Arial"/>
                <w:b/>
                <w:bCs/>
                <w:color w:val="000000"/>
              </w:rPr>
              <w:t>Clas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A36B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449F">
              <w:rPr>
                <w:rFonts w:ascii="Arial" w:eastAsia="Times New Roman" w:hAnsi="Arial" w:cs="Arial"/>
                <w:b/>
                <w:bCs/>
                <w:color w:val="000000"/>
              </w:rPr>
              <w:t>Attributes</w:t>
            </w:r>
          </w:p>
        </w:tc>
        <w:tc>
          <w:tcPr>
            <w:tcW w:w="6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13DC0" w14:textId="77777777" w:rsidR="00810838" w:rsidRPr="00CA449F" w:rsidRDefault="00810838" w:rsidP="0069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449F">
              <w:rPr>
                <w:rFonts w:ascii="Arial" w:eastAsia="Times New Roman" w:hAnsi="Arial" w:cs="Arial"/>
                <w:b/>
                <w:bCs/>
                <w:color w:val="000000"/>
              </w:rPr>
              <w:t>Mapped text matches</w:t>
            </w:r>
          </w:p>
        </w:tc>
      </w:tr>
      <w:tr w:rsidR="00810838" w:rsidRPr="00CA449F" w14:paraId="4F1D005D" w14:textId="77777777" w:rsidTr="00691907">
        <w:trPr>
          <w:trHeight w:val="331"/>
        </w:trPr>
        <w:tc>
          <w:tcPr>
            <w:tcW w:w="21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102E" w14:textId="77777777" w:rsidR="00810838" w:rsidRPr="00CA449F" w:rsidRDefault="00810838" w:rsidP="0069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Classification/types of H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9DB0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Classic Hodgkin's Lymphoma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72ED9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classical HL, classical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nodular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sclerosing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</w:t>
            </w:r>
            <w:proofErr w:type="spellEnd"/>
          </w:p>
        </w:tc>
      </w:tr>
      <w:tr w:rsidR="00810838" w:rsidRPr="00CA449F" w14:paraId="719F6632" w14:textId="77777777" w:rsidTr="00691907">
        <w:trPr>
          <w:trHeight w:val="147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A3DF35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6AB8C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Nodular Lymphocyte-Predominant Hodgkin Lymphoma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01C03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br/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lymphocytepredominant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lymphoma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nlphl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nodular lymphocyte predominant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lymphoma</w:t>
            </w:r>
          </w:p>
        </w:tc>
      </w:tr>
      <w:tr w:rsidR="00810838" w:rsidRPr="00CA449F" w14:paraId="78DB78E6" w14:textId="77777777" w:rsidTr="00691907">
        <w:trPr>
          <w:trHeight w:val="437"/>
        </w:trPr>
        <w:tc>
          <w:tcPr>
            <w:tcW w:w="21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7478" w14:textId="77777777" w:rsidR="00810838" w:rsidRPr="00CA449F" w:rsidRDefault="00810838" w:rsidP="0069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Stages and Progress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CD12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Early stage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8358F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Class ii, Early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lymphoma, Early stage, Early stage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unfavourable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lymphoma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Earlystage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favorable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lymphoma, Hodgkin ii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s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lymphoma second grade, Stage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iia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Stagei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Stage ii, Stage ii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s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disease, Stage ii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s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lymphoma</w:t>
            </w:r>
          </w:p>
        </w:tc>
      </w:tr>
      <w:tr w:rsidR="00810838" w:rsidRPr="00CA449F" w14:paraId="6D32BB50" w14:textId="77777777" w:rsidTr="00691907">
        <w:trPr>
          <w:trHeight w:val="795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BA1A79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64CD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Advance Stage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60C4D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Advanced, Advanced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chl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Advanced classical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lymphoma, Advanced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Advanced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s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disease, Advanced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s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lymphoma, Advanced stage, Advanced stage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lymphoma, Advanced-stage, Advances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lymphoma, Stage 4, Stage four, Stage four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Stage iii, Stage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iiia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lymphoma, Stage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iiiiv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Stage iv, Stage iv , Stage-4, Stages iii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lymphoma, Terminal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lymphoma</w:t>
            </w:r>
          </w:p>
        </w:tc>
      </w:tr>
      <w:tr w:rsidR="00810838" w:rsidRPr="00CA449F" w14:paraId="62C9F126" w14:textId="77777777" w:rsidTr="00691907">
        <w:trPr>
          <w:trHeight w:val="331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48E7FE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E5E5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remission/ recovering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86E3D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Recovering, Remission, Shrinks</w:t>
            </w:r>
          </w:p>
        </w:tc>
      </w:tr>
      <w:tr w:rsidR="00810838" w:rsidRPr="00CA449F" w14:paraId="0C836A8D" w14:textId="77777777" w:rsidTr="00691907">
        <w:trPr>
          <w:trHeight w:val="543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353A95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6908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cured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B17F9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Beat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s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lymphoma, Beating cancer, Cancer free, Cancer survivor, Cured, Free cancer, Full healing, Fully recovered, Healed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s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disease, Hodgkin lymphoma survivors, Survived, Healed</w:t>
            </w:r>
          </w:p>
        </w:tc>
      </w:tr>
      <w:tr w:rsidR="00810838" w:rsidRPr="00CA449F" w14:paraId="73895F03" w14:textId="77777777" w:rsidTr="00691907">
        <w:trPr>
          <w:trHeight w:val="275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9B5474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A694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recurrence/refractory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A5DB3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Early relapse, Late relapse, Recurrence, Refractory, Refractory relapsed, Relapse, Relapsed or refractory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rr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lymphoma, Unresponsive</w:t>
            </w:r>
          </w:p>
        </w:tc>
      </w:tr>
      <w:tr w:rsidR="00810838" w:rsidRPr="00CA449F" w14:paraId="45628D3C" w14:textId="77777777" w:rsidTr="00691907">
        <w:trPr>
          <w:trHeight w:val="355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0EDEC3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D599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deceased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34B0A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Dead, Decease, Died, Died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s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disease, Dying, Mortality, Passed away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Treatmentrelated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mortality </w:t>
            </w:r>
          </w:p>
        </w:tc>
      </w:tr>
      <w:tr w:rsidR="00810838" w:rsidRPr="00CA449F" w14:paraId="32902701" w14:textId="77777777" w:rsidTr="00691907">
        <w:trPr>
          <w:trHeight w:val="159"/>
        </w:trPr>
        <w:tc>
          <w:tcPr>
            <w:tcW w:w="21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FF06" w14:textId="77777777" w:rsidR="00810838" w:rsidRPr="00CA449F" w:rsidRDefault="00810838" w:rsidP="0069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Age group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8D48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Pediatric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CBFA0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ChildhoodCancer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children, childhood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s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lympho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pediatric, pediatric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s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paediatric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patients, kids</w:t>
            </w:r>
          </w:p>
        </w:tc>
      </w:tr>
      <w:tr w:rsidR="00810838" w:rsidRPr="00CA449F" w14:paraId="6CBB5DC0" w14:textId="77777777" w:rsidTr="00691907">
        <w:trPr>
          <w:trHeight w:val="329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352EF2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F519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Adolescent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58B3D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Young, young adults, Teen, young women, young, adult, adult patients, young patients, young adults, adolescents</w:t>
            </w:r>
          </w:p>
        </w:tc>
      </w:tr>
      <w:tr w:rsidR="00810838" w:rsidRPr="00CA449F" w14:paraId="16FAD497" w14:textId="77777777" w:rsidTr="00691907">
        <w:trPr>
          <w:trHeight w:val="159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089099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358B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Elderly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2E7FF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old, older patients, elderly</w:t>
            </w:r>
          </w:p>
        </w:tc>
      </w:tr>
      <w:tr w:rsidR="00810838" w:rsidRPr="00CA449F" w14:paraId="0A9512CB" w14:textId="77777777" w:rsidTr="00691907">
        <w:trPr>
          <w:trHeight w:val="320"/>
        </w:trPr>
        <w:tc>
          <w:tcPr>
            <w:tcW w:w="21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6C1D" w14:textId="77777777" w:rsidR="00810838" w:rsidRPr="00CA449F" w:rsidRDefault="00810838" w:rsidP="0069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Etiopathology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6469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Epstein–Barr virus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2DBC0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EBV, EBV viral association, EBV-associated, viral association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ebv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reactivation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epsteinbarr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virus, subtypes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epsteinbarr</w:t>
            </w:r>
            <w:proofErr w:type="spellEnd"/>
          </w:p>
        </w:tc>
      </w:tr>
      <w:tr w:rsidR="00810838" w:rsidRPr="00CA449F" w14:paraId="7525FB13" w14:textId="77777777" w:rsidTr="00691907">
        <w:trPr>
          <w:trHeight w:val="409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FEB883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26FF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familial risk/genetics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9E153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Familial clustering, genetic mutation, genetic variation, genetic abnormality, hereditary, genetics, familial risk</w:t>
            </w:r>
          </w:p>
        </w:tc>
      </w:tr>
      <w:tr w:rsidR="00810838" w:rsidRPr="00CA449F" w14:paraId="1050DC4A" w14:textId="77777777" w:rsidTr="00691907">
        <w:trPr>
          <w:trHeight w:val="350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E0482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CBC4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Reed-Sternberg cells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8DE30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RS cells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rs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cells, large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bilobed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cell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reedsternberg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cells, reed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sternberghodgk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reedsternberg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bcells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reed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stenberg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cell 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odgk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reed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sternberg</w:t>
            </w:r>
            <w:proofErr w:type="spellEnd"/>
          </w:p>
        </w:tc>
      </w:tr>
      <w:tr w:rsidR="00810838" w:rsidRPr="00CA449F" w14:paraId="3DD7D0AB" w14:textId="77777777" w:rsidTr="00CA449F">
        <w:trPr>
          <w:trHeight w:val="293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FB84F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75BC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PD-1 Inhibitors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76843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PD-1 Inhibitors, Programmed Death Checkpoint Inhibitors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antipd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pd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blockade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pd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inhibitors</w:t>
            </w:r>
          </w:p>
        </w:tc>
      </w:tr>
      <w:tr w:rsidR="00810838" w:rsidRPr="00CA449F" w14:paraId="7300B75B" w14:textId="77777777" w:rsidTr="00CA449F">
        <w:trPr>
          <w:trHeight w:val="213"/>
        </w:trPr>
        <w:tc>
          <w:tcPr>
            <w:tcW w:w="2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6D138E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E37C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chimeric antigen receptors(CARs)</w:t>
            </w:r>
          </w:p>
        </w:tc>
        <w:tc>
          <w:tcPr>
            <w:tcW w:w="6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AEF07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 CARs , chimeric antigen receptors, car cells</w:t>
            </w:r>
          </w:p>
        </w:tc>
      </w:tr>
      <w:tr w:rsidR="00810838" w:rsidRPr="00CA449F" w14:paraId="1714A882" w14:textId="77777777" w:rsidTr="00691907">
        <w:trPr>
          <w:trHeight w:val="331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8719C3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49D9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granulocyte-colony stimulating factor 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1D4FD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G-CSF, GCSF, granulocyte-colony stimulating factor </w:t>
            </w:r>
          </w:p>
        </w:tc>
      </w:tr>
      <w:tr w:rsidR="00810838" w:rsidRPr="00CA449F" w14:paraId="60AAD1A6" w14:textId="77777777" w:rsidTr="00691907">
        <w:trPr>
          <w:trHeight w:val="74"/>
        </w:trPr>
        <w:tc>
          <w:tcPr>
            <w:tcW w:w="21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385B" w14:textId="77777777" w:rsidR="00810838" w:rsidRPr="00CA449F" w:rsidRDefault="00810838" w:rsidP="0069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Site and region involvement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A637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Cervical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47DCC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neck, cervical, cervical lymph node, sides neck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neckdiagnosed</w:t>
            </w:r>
            <w:proofErr w:type="spellEnd"/>
          </w:p>
        </w:tc>
      </w:tr>
      <w:tr w:rsidR="00810838" w:rsidRPr="00CA449F" w14:paraId="03B4E9DA" w14:textId="77777777" w:rsidTr="00691907">
        <w:trPr>
          <w:trHeight w:val="663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39C5A4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F37B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Chest/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mediastinal</w:t>
            </w:r>
            <w:proofErr w:type="spellEnd"/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C736E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mediastinal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primary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mediastinal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sternum, around heart, chest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mediastinal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mass, around heart</w:t>
            </w:r>
          </w:p>
        </w:tc>
      </w:tr>
      <w:tr w:rsidR="00810838" w:rsidRPr="00CA449F" w14:paraId="22AB3A25" w14:textId="77777777" w:rsidTr="00691907">
        <w:trPr>
          <w:trHeight w:val="132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7C0E16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3D2F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Underarm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8E9B8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underarm, underarm lymph nodes, armpit, arm</w:t>
            </w:r>
          </w:p>
        </w:tc>
      </w:tr>
      <w:tr w:rsidR="00810838" w:rsidRPr="00CA449F" w14:paraId="360DC308" w14:textId="77777777" w:rsidTr="00691907">
        <w:trPr>
          <w:trHeight w:val="114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2727D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DF1C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Lymph node</w:t>
            </w:r>
          </w:p>
        </w:tc>
        <w:tc>
          <w:tcPr>
            <w:tcW w:w="6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1E367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lymph node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extranodal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>, primary lymph node site</w:t>
            </w:r>
          </w:p>
        </w:tc>
      </w:tr>
      <w:tr w:rsidR="00810838" w:rsidRPr="00CA449F" w14:paraId="1867F33C" w14:textId="77777777" w:rsidTr="00691907">
        <w:trPr>
          <w:trHeight w:val="74"/>
        </w:trPr>
        <w:tc>
          <w:tcPr>
            <w:tcW w:w="21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D0DD" w14:textId="77777777" w:rsidR="00810838" w:rsidRPr="00CA449F" w:rsidRDefault="00810838" w:rsidP="0069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Diagnosis and monitoring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88A7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Biopsy</w:t>
            </w:r>
          </w:p>
        </w:tc>
        <w:tc>
          <w:tcPr>
            <w:tcW w:w="6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32465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biopsy, bone marrow biopsy, BMB</w:t>
            </w:r>
          </w:p>
        </w:tc>
      </w:tr>
      <w:tr w:rsidR="00810838" w:rsidRPr="00CA449F" w14:paraId="61479473" w14:textId="77777777" w:rsidTr="00691907">
        <w:trPr>
          <w:trHeight w:val="284"/>
        </w:trPr>
        <w:tc>
          <w:tcPr>
            <w:tcW w:w="2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B15A4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3467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MRI or CT scan</w:t>
            </w:r>
          </w:p>
        </w:tc>
        <w:tc>
          <w:tcPr>
            <w:tcW w:w="6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94EFA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Magnetic resonance imaging, CT scan, early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mribased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screening, fractal analysis application computed tomography</w:t>
            </w:r>
          </w:p>
        </w:tc>
      </w:tr>
      <w:tr w:rsidR="00810838" w:rsidRPr="00CA449F" w14:paraId="16D4EF02" w14:textId="77777777" w:rsidTr="00691907">
        <w:trPr>
          <w:trHeight w:val="995"/>
        </w:trPr>
        <w:tc>
          <w:tcPr>
            <w:tcW w:w="2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6F27F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A923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PET scan</w:t>
            </w:r>
          </w:p>
        </w:tc>
        <w:tc>
          <w:tcPr>
            <w:tcW w:w="6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263A1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FDG-PET scan, FDG-PET/CT, PET scan, PET-adapted de-escalation, PET-driven, Positron Emission Tomography, pet positive, pet negative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petnegative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negative pet, early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petct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scanning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petguided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pet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metabolicsca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>, interim pet</w:t>
            </w:r>
          </w:p>
        </w:tc>
      </w:tr>
      <w:tr w:rsidR="00810838" w:rsidRPr="00CA449F" w14:paraId="584C22D7" w14:textId="77777777" w:rsidTr="00691907">
        <w:trPr>
          <w:trHeight w:val="74"/>
        </w:trPr>
        <w:tc>
          <w:tcPr>
            <w:tcW w:w="2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1D933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3937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X-rays</w:t>
            </w:r>
          </w:p>
        </w:tc>
        <w:tc>
          <w:tcPr>
            <w:tcW w:w="6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DDBF6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xray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>, x-ray</w:t>
            </w:r>
          </w:p>
        </w:tc>
      </w:tr>
      <w:tr w:rsidR="00810838" w:rsidRPr="00CA449F" w14:paraId="076EBCAD" w14:textId="77777777" w:rsidTr="00691907">
        <w:trPr>
          <w:trHeight w:val="534"/>
        </w:trPr>
        <w:tc>
          <w:tcPr>
            <w:tcW w:w="21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6DF7" w14:textId="77777777" w:rsidR="00810838" w:rsidRPr="00CA449F" w:rsidRDefault="00810838" w:rsidP="0069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Sign and symptom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9119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Lymphadenopathy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F2301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enlarged lymph node, lump, lymphadenopathy, swollen lymph node, painless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enl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swollen lymph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nodes,nonpainful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enlarged lymph nodes, lymph node swollen, mesenteric retroperitoneal lymphadenopathy</w:t>
            </w:r>
          </w:p>
        </w:tc>
      </w:tr>
      <w:tr w:rsidR="00810838" w:rsidRPr="00CA449F" w14:paraId="01CB3617" w14:textId="77777777" w:rsidTr="00691907">
        <w:trPr>
          <w:trHeight w:val="74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48EE1F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FAB9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fever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64E6B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fever, high fever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pelebste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fever, scratch fever, unexplained fever, high temperature, chills, fever night</w:t>
            </w:r>
          </w:p>
        </w:tc>
      </w:tr>
      <w:tr w:rsidR="00810838" w:rsidRPr="00CA449F" w14:paraId="7846BB89" w14:textId="77777777" w:rsidTr="00691907">
        <w:trPr>
          <w:trHeight w:val="331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E6D450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F79B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sweats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6A722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night sweats, drenching night sweats, sweats</w:t>
            </w:r>
          </w:p>
        </w:tc>
      </w:tr>
      <w:tr w:rsidR="00810838" w:rsidRPr="00CA449F" w14:paraId="7C947D08" w14:textId="77777777" w:rsidTr="00691907">
        <w:trPr>
          <w:trHeight w:val="331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955E18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AB25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weight loss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D578C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unexplained weight loss, weight loss</w:t>
            </w:r>
          </w:p>
        </w:tc>
      </w:tr>
      <w:tr w:rsidR="00810838" w:rsidRPr="00CA449F" w14:paraId="33BCFE9C" w14:textId="77777777" w:rsidTr="00691907">
        <w:trPr>
          <w:trHeight w:val="663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8DA0C1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E7E7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fatigue/tiredness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94FF3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CFS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cfsyndrome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>, chronic fatigue syndrome, fatigue, tiredness, extreme tiredness, lack of energy, no energy, extreme fatigue</w:t>
            </w:r>
          </w:p>
        </w:tc>
      </w:tr>
      <w:tr w:rsidR="00810838" w:rsidRPr="00CA449F" w14:paraId="3E9E20F6" w14:textId="77777777" w:rsidTr="00691907">
        <w:trPr>
          <w:trHeight w:val="331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07EA3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1680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cough and shortness of breath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6D389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Persistent cough, cough, persistent coughing, cough</w:t>
            </w:r>
          </w:p>
        </w:tc>
      </w:tr>
      <w:tr w:rsidR="00810838" w:rsidRPr="00CA449F" w14:paraId="391D7401" w14:textId="77777777" w:rsidTr="00691907">
        <w:trPr>
          <w:trHeight w:val="331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635BC7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B60A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abdominal pain and/or swelling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861D2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pain and swelling, abdominal pain, pain in stomach, swelling in stomach</w:t>
            </w:r>
          </w:p>
        </w:tc>
      </w:tr>
      <w:tr w:rsidR="00810838" w:rsidRPr="00CA449F" w14:paraId="533BE436" w14:textId="77777777" w:rsidTr="00691907">
        <w:trPr>
          <w:trHeight w:val="331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F8257A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8E5C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Itchy skin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C65D7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itching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pruritis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uncommon diffuse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pruritis</w:t>
            </w:r>
            <w:proofErr w:type="spellEnd"/>
          </w:p>
        </w:tc>
      </w:tr>
      <w:tr w:rsidR="00810838" w:rsidRPr="00CA449F" w14:paraId="25C35C1B" w14:textId="77777777" w:rsidTr="00691907">
        <w:trPr>
          <w:trHeight w:val="663"/>
        </w:trPr>
        <w:tc>
          <w:tcPr>
            <w:tcW w:w="21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D62A" w14:textId="77777777" w:rsidR="00810838" w:rsidRPr="00CA449F" w:rsidRDefault="00810838" w:rsidP="0069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Disease and condition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EE56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Abnormal blood counts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6345A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Anemia, Low blood counts, Lymphocytic depletion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Monocytopenia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>, Neutropenia, Thrombocytopenia</w:t>
            </w:r>
          </w:p>
        </w:tc>
      </w:tr>
      <w:tr w:rsidR="00810838" w:rsidRPr="00CA449F" w14:paraId="085D1CDC" w14:textId="77777777" w:rsidTr="00691907">
        <w:trPr>
          <w:trHeight w:val="444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B13181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F674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Digestive diseases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FC31E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Digestive problems, Acid reflux heartburn, Bloating, Constipation, Diarrhea, Digestive problems, Gastrointestinal disorders, Loose stools, Serious eating disorder, Ulcerative colitis</w:t>
            </w:r>
          </w:p>
        </w:tc>
      </w:tr>
      <w:tr w:rsidR="00810838" w:rsidRPr="00CA449F" w14:paraId="7A6C31F4" w14:textId="77777777" w:rsidTr="00691907">
        <w:trPr>
          <w:trHeight w:val="774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28D7EB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54D1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Cardiovascular diseases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2DF45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Atherosclerosis, Cardiomyopathy, Heart damage, Heart disease, Heart disease, Ischemic heart disease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Longterm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heart effects, Myocardial infarction, Pericarditis, Serious heart problems, Severe coronary artery disease, Stroke, Valve dysfunction</w:t>
            </w:r>
          </w:p>
        </w:tc>
      </w:tr>
      <w:tr w:rsidR="00810838" w:rsidRPr="00CA449F" w14:paraId="20372783" w14:textId="77777777" w:rsidTr="00CA449F">
        <w:trPr>
          <w:trHeight w:val="88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56051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D4DF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Pulmonary diseases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F59DD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Acute lung toxicity, Asthma, Benign pneumoconiosis, Damaged lungs, Lung damage, Pneumonitis, Pulmonary edema, Pulmonary toxicity</w:t>
            </w:r>
          </w:p>
        </w:tc>
      </w:tr>
      <w:tr w:rsidR="00810838" w:rsidRPr="00CA449F" w14:paraId="621EB275" w14:textId="77777777" w:rsidTr="00CA449F">
        <w:trPr>
          <w:trHeight w:val="331"/>
        </w:trPr>
        <w:tc>
          <w:tcPr>
            <w:tcW w:w="2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F39737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15E2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Mental health conditions</w:t>
            </w:r>
          </w:p>
        </w:tc>
        <w:tc>
          <w:tcPr>
            <w:tcW w:w="6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D7783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Mental health, Anxiety, Depression</w:t>
            </w:r>
          </w:p>
        </w:tc>
      </w:tr>
      <w:tr w:rsidR="00810838" w:rsidRPr="00CA449F" w14:paraId="0C40EA06" w14:textId="77777777" w:rsidTr="00691907">
        <w:trPr>
          <w:trHeight w:val="2987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B1127D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1308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Secondary cancer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A2101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Acute myeloid leukemia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Aml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Basil cell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carsinoma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Bladder cancer, Bone </w:t>
            </w:r>
            <w:r w:rsidRPr="00CA449F">
              <w:rPr>
                <w:rFonts w:ascii="Arial" w:eastAsia="Times New Roman" w:hAnsi="Arial" w:cs="Arial"/>
              </w:rPr>
              <w:t xml:space="preserve">cancer, Breast cancer, </w:t>
            </w:r>
            <w:proofErr w:type="spellStart"/>
            <w:r w:rsidRPr="00CA449F">
              <w:rPr>
                <w:rFonts w:ascii="Arial" w:eastAsia="Times New Roman" w:hAnsi="Arial" w:cs="Arial"/>
              </w:rPr>
              <w:t>Burkitts</w:t>
            </w:r>
            <w:proofErr w:type="spellEnd"/>
            <w:r w:rsidRPr="00CA449F">
              <w:rPr>
                <w:rFonts w:ascii="Arial" w:eastAsia="Times New Roman" w:hAnsi="Arial" w:cs="Arial"/>
              </w:rPr>
              <w:t xml:space="preserve"> lymphomas, Colon cancer, Colon tumor, Diffuse large b cell lymphoma, Diffuse large </w:t>
            </w:r>
            <w:proofErr w:type="spellStart"/>
            <w:r w:rsidRPr="00CA449F">
              <w:rPr>
                <w:rFonts w:ascii="Arial" w:eastAsia="Times New Roman" w:hAnsi="Arial" w:cs="Arial"/>
              </w:rPr>
              <w:t>bcell</w:t>
            </w:r>
            <w:proofErr w:type="spellEnd"/>
            <w:r w:rsidRPr="00CA449F">
              <w:rPr>
                <w:rFonts w:ascii="Arial" w:eastAsia="Times New Roman" w:hAnsi="Arial" w:cs="Arial"/>
              </w:rPr>
              <w:t xml:space="preserve"> lymphoma, </w:t>
            </w:r>
            <w:proofErr w:type="spellStart"/>
            <w:r w:rsidRPr="00CA449F">
              <w:rPr>
                <w:rFonts w:ascii="Arial" w:eastAsia="Times New Roman" w:hAnsi="Arial" w:cs="Arial"/>
              </w:rPr>
              <w:t>Glioblastoma</w:t>
            </w:r>
            <w:proofErr w:type="spellEnd"/>
            <w:r w:rsidRPr="00CA449F">
              <w:rPr>
                <w:rFonts w:ascii="Arial" w:eastAsia="Times New Roman" w:hAnsi="Arial" w:cs="Arial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</w:rPr>
              <w:t>Hematologiccancer</w:t>
            </w:r>
            <w:proofErr w:type="spellEnd"/>
            <w:r w:rsidRPr="00CA449F">
              <w:rPr>
                <w:rFonts w:ascii="Arial" w:eastAsia="Times New Roman" w:hAnsi="Arial" w:cs="Arial"/>
              </w:rPr>
              <w:t xml:space="preserve">, Leukemia, Liver cancer, Lung cancer, </w:t>
            </w:r>
            <w:proofErr w:type="spellStart"/>
            <w:r w:rsidRPr="00CA449F">
              <w:rPr>
                <w:rFonts w:ascii="Arial" w:eastAsia="Times New Roman" w:hAnsi="Arial" w:cs="Arial"/>
              </w:rPr>
              <w:t>Lymphomatoid</w:t>
            </w:r>
            <w:proofErr w:type="spellEnd"/>
            <w:r w:rsidRPr="00CA449F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</w:rPr>
              <w:t>papulosis</w:t>
            </w:r>
            <w:proofErr w:type="spellEnd"/>
            <w:r w:rsidRPr="00CA449F">
              <w:rPr>
                <w:rFonts w:ascii="Arial" w:eastAsia="Times New Roman" w:hAnsi="Arial" w:cs="Arial"/>
              </w:rPr>
              <w:t xml:space="preserve">, Mantle cell lymphoma, Melanoma, Mycosis </w:t>
            </w:r>
            <w:proofErr w:type="spellStart"/>
            <w:r w:rsidRPr="00CA449F">
              <w:rPr>
                <w:rFonts w:ascii="Arial" w:eastAsia="Times New Roman" w:hAnsi="Arial" w:cs="Arial"/>
              </w:rPr>
              <w:t>fungoides</w:t>
            </w:r>
            <w:proofErr w:type="spellEnd"/>
            <w:r w:rsidRPr="00CA449F">
              <w:rPr>
                <w:rFonts w:ascii="Arial" w:eastAsia="Times New Roman" w:hAnsi="Arial" w:cs="Arial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</w:rPr>
              <w:t>Myelodysplastic</w:t>
            </w:r>
            <w:proofErr w:type="spellEnd"/>
            <w:r w:rsidRPr="00CA449F">
              <w:rPr>
                <w:rFonts w:ascii="Arial" w:eastAsia="Times New Roman" w:hAnsi="Arial" w:cs="Arial"/>
              </w:rPr>
              <w:t xml:space="preserve"> syndrome, </w:t>
            </w:r>
            <w:proofErr w:type="spellStart"/>
            <w:r w:rsidRPr="00CA449F">
              <w:rPr>
                <w:rFonts w:ascii="Arial" w:eastAsia="Times New Roman" w:hAnsi="Arial" w:cs="Arial"/>
              </w:rPr>
              <w:t>Myelodysplastic</w:t>
            </w:r>
            <w:proofErr w:type="spellEnd"/>
            <w:r w:rsidRPr="00CA449F">
              <w:rPr>
                <w:rFonts w:ascii="Arial" w:eastAsia="Times New Roman" w:hAnsi="Arial" w:cs="Arial"/>
              </w:rPr>
              <w:t xml:space="preserve"> syndromes, </w:t>
            </w:r>
            <w:proofErr w:type="spellStart"/>
            <w:r w:rsidRPr="00CA449F">
              <w:rPr>
                <w:rFonts w:ascii="Arial" w:eastAsia="Times New Roman" w:hAnsi="Arial" w:cs="Arial"/>
              </w:rPr>
              <w:t>Nhl</w:t>
            </w:r>
            <w:proofErr w:type="spellEnd"/>
            <w:r w:rsidRPr="00CA449F">
              <w:rPr>
                <w:rFonts w:ascii="Arial" w:eastAsia="Times New Roman" w:hAnsi="Arial" w:cs="Arial"/>
              </w:rPr>
              <w:t>, Non-</w:t>
            </w:r>
            <w:proofErr w:type="spellStart"/>
            <w:r w:rsidRPr="00CA449F">
              <w:rPr>
                <w:rFonts w:ascii="Arial" w:eastAsia="Times New Roman" w:hAnsi="Arial" w:cs="Arial"/>
              </w:rPr>
              <w:t>hodgkins</w:t>
            </w:r>
            <w:proofErr w:type="spellEnd"/>
            <w:r w:rsidRPr="00CA449F">
              <w:rPr>
                <w:rFonts w:ascii="Arial" w:eastAsia="Times New Roman" w:hAnsi="Arial" w:cs="Arial"/>
              </w:rPr>
              <w:t xml:space="preserve"> lymphoma, Pancreatic cancer, Papillary thyroid carcinoma, Prostate cancer, Second cancer, Second malignancies, Skin cancer, Soft tissues cancer, Solid subsequent </w:t>
            </w:r>
            <w:proofErr w:type="spellStart"/>
            <w:r w:rsidRPr="00CA449F">
              <w:rPr>
                <w:rFonts w:ascii="Arial" w:eastAsia="Times New Roman" w:hAnsi="Arial" w:cs="Arial"/>
              </w:rPr>
              <w:t>malig</w:t>
            </w:r>
            <w:proofErr w:type="spellEnd"/>
            <w:r w:rsidRPr="00CA449F">
              <w:rPr>
                <w:rFonts w:ascii="Arial" w:eastAsia="Times New Roman" w:hAnsi="Arial" w:cs="Arial"/>
              </w:rPr>
              <w:t>, Stomach cancer, Testicular cancer</w:t>
            </w:r>
          </w:p>
        </w:tc>
      </w:tr>
      <w:tr w:rsidR="00810838" w:rsidRPr="00CA449F" w14:paraId="46EB93B0" w14:textId="77777777" w:rsidTr="00691907">
        <w:trPr>
          <w:trHeight w:val="663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EA6AC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DAB2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Infectious diseases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E99B5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Bacterial infection, Fungal infection, Herpes zoster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iv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>, Influenza, Leprosy, Pneumococcal pneumonia, Shingles</w:t>
            </w:r>
          </w:p>
        </w:tc>
      </w:tr>
      <w:tr w:rsidR="00810838" w:rsidRPr="00CA449F" w14:paraId="6EBC15E1" w14:textId="77777777" w:rsidTr="00691907">
        <w:trPr>
          <w:trHeight w:val="663"/>
        </w:trPr>
        <w:tc>
          <w:tcPr>
            <w:tcW w:w="2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8DA618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DAC9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Thyroid disorders</w:t>
            </w:r>
          </w:p>
        </w:tc>
        <w:tc>
          <w:tcPr>
            <w:tcW w:w="6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B125B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Thyroid dysfunction, Injure the thyroid gland, Decreased thyroid function, Hypothyroidism, Hyperthyroidism</w:t>
            </w:r>
          </w:p>
        </w:tc>
      </w:tr>
      <w:tr w:rsidR="00810838" w:rsidRPr="00CA449F" w14:paraId="1891900E" w14:textId="77777777" w:rsidTr="00691907">
        <w:trPr>
          <w:trHeight w:val="331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A05D5D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7FBE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Hair loss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37662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Hair loss, Short-term hair loss, Lost hair, Hair starting </w:t>
            </w:r>
          </w:p>
        </w:tc>
      </w:tr>
      <w:tr w:rsidR="00810838" w:rsidRPr="00CA449F" w14:paraId="7A1C8326" w14:textId="77777777" w:rsidTr="00691907">
        <w:trPr>
          <w:trHeight w:val="480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5025B4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4235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Fertility issues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FC098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Azoospermia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ypogonadotropic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amenorrhea, Menstrual irregularities, Termination of ovarian function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ypogonadotropic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amenorrhea, Ovarian failure risk</w:t>
            </w:r>
          </w:p>
        </w:tc>
      </w:tr>
      <w:tr w:rsidR="00810838" w:rsidRPr="00CA449F" w14:paraId="0411C7BB" w14:textId="77777777" w:rsidTr="00691907">
        <w:trPr>
          <w:trHeight w:val="2330"/>
        </w:trPr>
        <w:tc>
          <w:tcPr>
            <w:tcW w:w="218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3347" w14:textId="77777777" w:rsidR="00810838" w:rsidRPr="00CA449F" w:rsidRDefault="00810838" w:rsidP="006919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Treatment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08FA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14505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Chemo, Chemotherapy, A+AVD, AAVD, ABVD + rituximab, ABVD and BEACOPP, ABVD, ABVE PC, ABVE, Adriamycin- cyclophosphamide, Adriamycin PFS, Adriamycin RDF, Adriamycin, AVPC, AV-PC, BEACOPP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Bendamustine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Blenoxane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Bleo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15k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Bleomyc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Brentuximab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vedot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+ AVD, Carboplatin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Chlorambucil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chemotherapy drug, CHOP + Rituximab, CHOP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Cisplat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Combination doxorubicin, COPP, CVP + Rituximab, Cyclophosphamide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Cytarabine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Cytosar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Cytosar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-u, Cytoxan lyophilized, Cytoxan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Dacarbazine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DHAP, Dose-escalated BEACOPP, Doxorubicin- cyclophosphamide, Doxorubicin, DTIC-dome, ESHAO, ESHAP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Etoposide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GDP, Gemcitabine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Gemzar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GVD, High dose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cytarabine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High-dose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Ara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-C, High-dose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cytarabine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ICE, IFEX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Ifosfamide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IGEV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Infugem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Liposomal doxorubicin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Matulane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Methotrexate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Navelbine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Neosar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OEPA-COPDAC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Oncov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OPPA, OPPA/COPP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Paraplat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Platinol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Platinol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-AQ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Procarbazine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Rituximab ABVD, Salvage regimen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Tarabine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PFS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Trexall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Velba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Vepemb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Vinblastine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VincasarPFS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Vincristine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Vinorelbine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Xatmep</w:t>
            </w:r>
            <w:proofErr w:type="spellEnd"/>
          </w:p>
        </w:tc>
      </w:tr>
      <w:tr w:rsidR="00810838" w:rsidRPr="00CA449F" w14:paraId="067CF53B" w14:textId="77777777" w:rsidTr="00CA449F">
        <w:trPr>
          <w:trHeight w:val="79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80E9A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F03A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Immunotherapy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0C972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Immunotherapy, Monoclonal antibody therapy, Targeted drug, Novel targeted therapies, Immune checkpoint agents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Adcetris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Adcetris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firstline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Brentuximab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Brentuximab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vedot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Brentuximab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vedot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adcetris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treatment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Camidanlumab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Camidanlumab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tesirine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cami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Checkpoint inhibitor, Frontline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brentuximab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vedoti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monotherapy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combination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Keytruda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Monoclonal antibody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Nivolumab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Nivolumab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treatment plan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Nivolumabinduced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Nivolumabs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Opdivo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Pembrolizumab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Riabni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Rituxan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Rituximab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Rubex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Ruxience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Tislelizumab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Truxima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      </w:t>
            </w:r>
          </w:p>
        </w:tc>
      </w:tr>
      <w:tr w:rsidR="00810838" w:rsidRPr="00CA449F" w14:paraId="4968E590" w14:textId="77777777" w:rsidTr="00CA449F">
        <w:trPr>
          <w:trHeight w:val="476"/>
        </w:trPr>
        <w:tc>
          <w:tcPr>
            <w:tcW w:w="2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D8919C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B17D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Stem cell transplants</w:t>
            </w:r>
          </w:p>
        </w:tc>
        <w:tc>
          <w:tcPr>
            <w:tcW w:w="6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3DB83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Transplant, Allogeneic bone marrow transplant, Allogeneic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aematopoietic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cell transplantation, Allogeneic stem cell transplant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Autograft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, Autologous stem cell transplant, Bone marrow transplant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Haploidentical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transplantation, Second autologous stem cell transplantation, Stem cell transplant</w:t>
            </w:r>
          </w:p>
        </w:tc>
      </w:tr>
      <w:tr w:rsidR="00810838" w:rsidRPr="00CA449F" w14:paraId="69EA2AF4" w14:textId="77777777" w:rsidTr="00691907">
        <w:trPr>
          <w:trHeight w:val="575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3BAF43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710A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Radiation therapy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03BFD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Radiotherapy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Radiationcancer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drugs, Radiation treatment, Dimensional radiation therapy, Low dose ionizing radiation, 3D-CRT, Three-dimensional conformal radiation therapy, 4D-CT, Four-dimensional computed tomography, Image-guided radiation therapy, IGRT, Involved-site radiation therapy, ISRT, External beam therapy, Proton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therapys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>, Chest IRR, Proton photon therapy</w:t>
            </w:r>
          </w:p>
        </w:tc>
      </w:tr>
      <w:tr w:rsidR="00810838" w:rsidRPr="00CA449F" w14:paraId="599B7F12" w14:textId="77777777" w:rsidTr="00691907">
        <w:trPr>
          <w:trHeight w:val="453"/>
        </w:trPr>
        <w:tc>
          <w:tcPr>
            <w:tcW w:w="218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7ECEDF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20FF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>Treatment aid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5A443" w14:textId="77777777" w:rsidR="00810838" w:rsidRPr="00CA449F" w:rsidRDefault="00810838" w:rsidP="0069190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449F">
              <w:rPr>
                <w:rFonts w:ascii="Arial" w:eastAsia="Times New Roman" w:hAnsi="Arial" w:cs="Arial"/>
                <w:color w:val="000000"/>
              </w:rPr>
              <w:t xml:space="preserve">Egg freezing, Gonadotropin-releasing hormone analogs, Ovarian freezing, </w:t>
            </w:r>
            <w:proofErr w:type="spellStart"/>
            <w:r w:rsidRPr="00CA449F">
              <w:rPr>
                <w:rFonts w:ascii="Arial" w:eastAsia="Times New Roman" w:hAnsi="Arial" w:cs="Arial"/>
                <w:color w:val="000000"/>
              </w:rPr>
              <w:t>Ppsv</w:t>
            </w:r>
            <w:proofErr w:type="spellEnd"/>
            <w:r w:rsidRPr="00CA449F">
              <w:rPr>
                <w:rFonts w:ascii="Arial" w:eastAsia="Times New Roman" w:hAnsi="Arial" w:cs="Arial"/>
                <w:color w:val="000000"/>
              </w:rPr>
              <w:t xml:space="preserve"> vaccine, Sperm banking, Sperm freezing  </w:t>
            </w:r>
          </w:p>
        </w:tc>
      </w:tr>
    </w:tbl>
    <w:p w14:paraId="67E64351" w14:textId="77777777" w:rsidR="00810838" w:rsidRPr="00CA449F" w:rsidRDefault="00810838" w:rsidP="005474C7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bookmarkStart w:id="0" w:name="_GoBack"/>
      <w:bookmarkEnd w:id="0"/>
    </w:p>
    <w:sectPr w:rsidR="00810838" w:rsidRPr="00CA449F" w:rsidSect="00106E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2E586C"/>
    <w:multiLevelType w:val="multilevel"/>
    <w:tmpl w:val="CB32E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7E8760B"/>
    <w:multiLevelType w:val="multilevel"/>
    <w:tmpl w:val="C3DC43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AB32670"/>
    <w:multiLevelType w:val="multilevel"/>
    <w:tmpl w:val="B0403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4536FAD"/>
    <w:multiLevelType w:val="multilevel"/>
    <w:tmpl w:val="49C45C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>
    <w:nsid w:val="15162C41"/>
    <w:multiLevelType w:val="multilevel"/>
    <w:tmpl w:val="0D109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9895F7E"/>
    <w:multiLevelType w:val="multilevel"/>
    <w:tmpl w:val="45ECE4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>
    <w:nsid w:val="1A6B311B"/>
    <w:multiLevelType w:val="multilevel"/>
    <w:tmpl w:val="67405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40B7581"/>
    <w:multiLevelType w:val="multilevel"/>
    <w:tmpl w:val="67405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413376A"/>
    <w:multiLevelType w:val="multilevel"/>
    <w:tmpl w:val="31B084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5B84BA6"/>
    <w:multiLevelType w:val="multilevel"/>
    <w:tmpl w:val="D81C2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76C249E"/>
    <w:multiLevelType w:val="hybridMultilevel"/>
    <w:tmpl w:val="F5C04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7AA62EE"/>
    <w:multiLevelType w:val="hybridMultilevel"/>
    <w:tmpl w:val="0338E3AE"/>
    <w:lvl w:ilvl="0" w:tplc="22686C9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A5FE895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EB0ABD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8D48A7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F26359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15E9A8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EECE87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B8C85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D8AA58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BDE14E8"/>
    <w:multiLevelType w:val="hybridMultilevel"/>
    <w:tmpl w:val="E8325CD2"/>
    <w:lvl w:ilvl="0" w:tplc="20DE550E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6222194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39A4DE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16764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D6A359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BAA653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B06920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F764ED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08262C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F8B2FE4"/>
    <w:multiLevelType w:val="multilevel"/>
    <w:tmpl w:val="04581F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2FF76083"/>
    <w:multiLevelType w:val="hybridMultilevel"/>
    <w:tmpl w:val="7AE2D3E8"/>
    <w:lvl w:ilvl="0" w:tplc="0A969E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34A9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B548B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3E32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4AF9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24AC7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F646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7A94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EE8DA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10A17F4"/>
    <w:multiLevelType w:val="hybridMultilevel"/>
    <w:tmpl w:val="43486C72"/>
    <w:lvl w:ilvl="0" w:tplc="91FE28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F45E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9457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4AFA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F4F5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00E1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1482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AADB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394A5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853BEC"/>
    <w:multiLevelType w:val="hybridMultilevel"/>
    <w:tmpl w:val="09A8B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8767EA"/>
    <w:multiLevelType w:val="multilevel"/>
    <w:tmpl w:val="90DCE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6363AF6"/>
    <w:multiLevelType w:val="multilevel"/>
    <w:tmpl w:val="84645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8BC083B"/>
    <w:multiLevelType w:val="multilevel"/>
    <w:tmpl w:val="67405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92428FF"/>
    <w:multiLevelType w:val="multilevel"/>
    <w:tmpl w:val="0D109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1781E62"/>
    <w:multiLevelType w:val="multilevel"/>
    <w:tmpl w:val="AC8E5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DF1390E"/>
    <w:multiLevelType w:val="hybridMultilevel"/>
    <w:tmpl w:val="F906F5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687087A"/>
    <w:multiLevelType w:val="multilevel"/>
    <w:tmpl w:val="C3AC1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6995576"/>
    <w:multiLevelType w:val="multilevel"/>
    <w:tmpl w:val="C6AA0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6EE14F2"/>
    <w:multiLevelType w:val="hybridMultilevel"/>
    <w:tmpl w:val="7BAAC8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893267D"/>
    <w:multiLevelType w:val="multilevel"/>
    <w:tmpl w:val="74B4A4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6B4F79AC"/>
    <w:multiLevelType w:val="hybridMultilevel"/>
    <w:tmpl w:val="0098206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6FB5358A"/>
    <w:multiLevelType w:val="multilevel"/>
    <w:tmpl w:val="598CD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08F6B96"/>
    <w:multiLevelType w:val="hybridMultilevel"/>
    <w:tmpl w:val="57A83E4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0">
    <w:nsid w:val="754C3FB5"/>
    <w:multiLevelType w:val="hybridMultilevel"/>
    <w:tmpl w:val="33047414"/>
    <w:lvl w:ilvl="0" w:tplc="8E1676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874CBC4" w:tentative="1">
      <w:start w:val="1"/>
      <w:numFmt w:val="lowerLetter"/>
      <w:lvlText w:val="%2."/>
      <w:lvlJc w:val="left"/>
      <w:pPr>
        <w:ind w:left="1440" w:hanging="360"/>
      </w:pPr>
    </w:lvl>
    <w:lvl w:ilvl="2" w:tplc="C772F572" w:tentative="1">
      <w:start w:val="1"/>
      <w:numFmt w:val="lowerRoman"/>
      <w:lvlText w:val="%3."/>
      <w:lvlJc w:val="right"/>
      <w:pPr>
        <w:ind w:left="2160" w:hanging="180"/>
      </w:pPr>
    </w:lvl>
    <w:lvl w:ilvl="3" w:tplc="C9D0C4A4" w:tentative="1">
      <w:start w:val="1"/>
      <w:numFmt w:val="decimal"/>
      <w:lvlText w:val="%4."/>
      <w:lvlJc w:val="left"/>
      <w:pPr>
        <w:ind w:left="2880" w:hanging="360"/>
      </w:pPr>
    </w:lvl>
    <w:lvl w:ilvl="4" w:tplc="794CF512" w:tentative="1">
      <w:start w:val="1"/>
      <w:numFmt w:val="lowerLetter"/>
      <w:lvlText w:val="%5."/>
      <w:lvlJc w:val="left"/>
      <w:pPr>
        <w:ind w:left="3600" w:hanging="360"/>
      </w:pPr>
    </w:lvl>
    <w:lvl w:ilvl="5" w:tplc="3738EBE6" w:tentative="1">
      <w:start w:val="1"/>
      <w:numFmt w:val="lowerRoman"/>
      <w:lvlText w:val="%6."/>
      <w:lvlJc w:val="right"/>
      <w:pPr>
        <w:ind w:left="4320" w:hanging="180"/>
      </w:pPr>
    </w:lvl>
    <w:lvl w:ilvl="6" w:tplc="78C82BBE" w:tentative="1">
      <w:start w:val="1"/>
      <w:numFmt w:val="decimal"/>
      <w:lvlText w:val="%7."/>
      <w:lvlJc w:val="left"/>
      <w:pPr>
        <w:ind w:left="5040" w:hanging="360"/>
      </w:pPr>
    </w:lvl>
    <w:lvl w:ilvl="7" w:tplc="5CD245DE" w:tentative="1">
      <w:start w:val="1"/>
      <w:numFmt w:val="lowerLetter"/>
      <w:lvlText w:val="%8."/>
      <w:lvlJc w:val="left"/>
      <w:pPr>
        <w:ind w:left="5760" w:hanging="360"/>
      </w:pPr>
    </w:lvl>
    <w:lvl w:ilvl="8" w:tplc="E4EE36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88F485B"/>
    <w:multiLevelType w:val="hybridMultilevel"/>
    <w:tmpl w:val="0660E6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F2B5D5E"/>
    <w:multiLevelType w:val="hybridMultilevel"/>
    <w:tmpl w:val="533A2DC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26"/>
  </w:num>
  <w:num w:numId="5">
    <w:abstractNumId w:val="13"/>
  </w:num>
  <w:num w:numId="6">
    <w:abstractNumId w:val="8"/>
  </w:num>
  <w:num w:numId="7">
    <w:abstractNumId w:val="14"/>
  </w:num>
  <w:num w:numId="8">
    <w:abstractNumId w:val="15"/>
  </w:num>
  <w:num w:numId="9">
    <w:abstractNumId w:val="19"/>
  </w:num>
  <w:num w:numId="10">
    <w:abstractNumId w:val="1"/>
  </w:num>
  <w:num w:numId="11">
    <w:abstractNumId w:val="30"/>
  </w:num>
  <w:num w:numId="12">
    <w:abstractNumId w:val="20"/>
  </w:num>
  <w:num w:numId="13">
    <w:abstractNumId w:val="3"/>
  </w:num>
  <w:num w:numId="14">
    <w:abstractNumId w:val="16"/>
  </w:num>
  <w:num w:numId="15">
    <w:abstractNumId w:val="29"/>
  </w:num>
  <w:num w:numId="16">
    <w:abstractNumId w:val="32"/>
  </w:num>
  <w:num w:numId="17">
    <w:abstractNumId w:val="25"/>
  </w:num>
  <w:num w:numId="18">
    <w:abstractNumId w:val="12"/>
  </w:num>
  <w:num w:numId="19">
    <w:abstractNumId w:val="11"/>
  </w:num>
  <w:num w:numId="20">
    <w:abstractNumId w:val="5"/>
  </w:num>
  <w:num w:numId="21">
    <w:abstractNumId w:val="24"/>
  </w:num>
  <w:num w:numId="22">
    <w:abstractNumId w:val="28"/>
  </w:num>
  <w:num w:numId="23">
    <w:abstractNumId w:val="23"/>
  </w:num>
  <w:num w:numId="24">
    <w:abstractNumId w:val="0"/>
  </w:num>
  <w:num w:numId="25">
    <w:abstractNumId w:val="18"/>
  </w:num>
  <w:num w:numId="26">
    <w:abstractNumId w:val="21"/>
  </w:num>
  <w:num w:numId="27">
    <w:abstractNumId w:val="9"/>
  </w:num>
  <w:num w:numId="28">
    <w:abstractNumId w:val="27"/>
  </w:num>
  <w:num w:numId="29">
    <w:abstractNumId w:val="31"/>
  </w:num>
  <w:num w:numId="30">
    <w:abstractNumId w:val="22"/>
  </w:num>
  <w:num w:numId="31">
    <w:abstractNumId w:val="10"/>
  </w:num>
  <w:num w:numId="32">
    <w:abstractNumId w:val="17"/>
  </w:num>
  <w:num w:numId="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3NzQ1NjI2MDEwNjNR0lEKTi0uzszPAykwrAUAiepX1SwAAAA="/>
  </w:docVars>
  <w:rsids>
    <w:rsidRoot w:val="00FF3B28"/>
    <w:rsid w:val="00006F5A"/>
    <w:rsid w:val="00011329"/>
    <w:rsid w:val="00013A27"/>
    <w:rsid w:val="000146D8"/>
    <w:rsid w:val="00014781"/>
    <w:rsid w:val="00014C3B"/>
    <w:rsid w:val="000236D0"/>
    <w:rsid w:val="00037F57"/>
    <w:rsid w:val="00040ED2"/>
    <w:rsid w:val="00042508"/>
    <w:rsid w:val="00045693"/>
    <w:rsid w:val="000459AD"/>
    <w:rsid w:val="00047E49"/>
    <w:rsid w:val="000512DE"/>
    <w:rsid w:val="000517D2"/>
    <w:rsid w:val="00051F98"/>
    <w:rsid w:val="00061AFF"/>
    <w:rsid w:val="0006772D"/>
    <w:rsid w:val="000709C0"/>
    <w:rsid w:val="00070AD0"/>
    <w:rsid w:val="00072ACF"/>
    <w:rsid w:val="000736A8"/>
    <w:rsid w:val="000772EC"/>
    <w:rsid w:val="00080B69"/>
    <w:rsid w:val="0008510C"/>
    <w:rsid w:val="00085D68"/>
    <w:rsid w:val="00093F33"/>
    <w:rsid w:val="00095214"/>
    <w:rsid w:val="0009559C"/>
    <w:rsid w:val="000B12DD"/>
    <w:rsid w:val="000B3F6A"/>
    <w:rsid w:val="000B4073"/>
    <w:rsid w:val="000B6981"/>
    <w:rsid w:val="000C1136"/>
    <w:rsid w:val="000C15D2"/>
    <w:rsid w:val="000C6B5D"/>
    <w:rsid w:val="000C7B4B"/>
    <w:rsid w:val="000D1A96"/>
    <w:rsid w:val="000D1D1C"/>
    <w:rsid w:val="000D4DB9"/>
    <w:rsid w:val="000E008B"/>
    <w:rsid w:val="000E5906"/>
    <w:rsid w:val="000E64B0"/>
    <w:rsid w:val="000E68BB"/>
    <w:rsid w:val="000F2095"/>
    <w:rsid w:val="000F40BD"/>
    <w:rsid w:val="000F4ABF"/>
    <w:rsid w:val="000F56A5"/>
    <w:rsid w:val="0010138B"/>
    <w:rsid w:val="00104A6B"/>
    <w:rsid w:val="001063B5"/>
    <w:rsid w:val="00106E11"/>
    <w:rsid w:val="0011332A"/>
    <w:rsid w:val="00117DB2"/>
    <w:rsid w:val="0012339A"/>
    <w:rsid w:val="00124CD1"/>
    <w:rsid w:val="001278A6"/>
    <w:rsid w:val="00130C96"/>
    <w:rsid w:val="00133295"/>
    <w:rsid w:val="00140BB8"/>
    <w:rsid w:val="001445E6"/>
    <w:rsid w:val="0014663C"/>
    <w:rsid w:val="00147131"/>
    <w:rsid w:val="00157607"/>
    <w:rsid w:val="00162DE8"/>
    <w:rsid w:val="00166245"/>
    <w:rsid w:val="00173FBE"/>
    <w:rsid w:val="00174D24"/>
    <w:rsid w:val="00175DCD"/>
    <w:rsid w:val="00180B58"/>
    <w:rsid w:val="001877C3"/>
    <w:rsid w:val="0019308F"/>
    <w:rsid w:val="00195CEB"/>
    <w:rsid w:val="001B3647"/>
    <w:rsid w:val="001B5CA0"/>
    <w:rsid w:val="001B6B1C"/>
    <w:rsid w:val="001C6FA0"/>
    <w:rsid w:val="001D0A3F"/>
    <w:rsid w:val="001D0D6C"/>
    <w:rsid w:val="001D1188"/>
    <w:rsid w:val="001D6436"/>
    <w:rsid w:val="001E2A2D"/>
    <w:rsid w:val="001F46C7"/>
    <w:rsid w:val="001F4A4F"/>
    <w:rsid w:val="00200212"/>
    <w:rsid w:val="00206887"/>
    <w:rsid w:val="00210872"/>
    <w:rsid w:val="00211A97"/>
    <w:rsid w:val="0021628A"/>
    <w:rsid w:val="00225CCC"/>
    <w:rsid w:val="00227E72"/>
    <w:rsid w:val="002308AE"/>
    <w:rsid w:val="00234CFB"/>
    <w:rsid w:val="00240CEA"/>
    <w:rsid w:val="00242FB7"/>
    <w:rsid w:val="00257241"/>
    <w:rsid w:val="00260392"/>
    <w:rsid w:val="00265400"/>
    <w:rsid w:val="00266404"/>
    <w:rsid w:val="00270E33"/>
    <w:rsid w:val="00272A38"/>
    <w:rsid w:val="00272BC7"/>
    <w:rsid w:val="00273486"/>
    <w:rsid w:val="00275D8A"/>
    <w:rsid w:val="002773C0"/>
    <w:rsid w:val="002812E9"/>
    <w:rsid w:val="00281C22"/>
    <w:rsid w:val="002877D2"/>
    <w:rsid w:val="0029176F"/>
    <w:rsid w:val="00297417"/>
    <w:rsid w:val="002A3697"/>
    <w:rsid w:val="002A46FC"/>
    <w:rsid w:val="002A4F27"/>
    <w:rsid w:val="002A7162"/>
    <w:rsid w:val="002B1BCB"/>
    <w:rsid w:val="002B4241"/>
    <w:rsid w:val="002B4DDF"/>
    <w:rsid w:val="002B5295"/>
    <w:rsid w:val="002B558C"/>
    <w:rsid w:val="002B7111"/>
    <w:rsid w:val="002B7866"/>
    <w:rsid w:val="002B7F54"/>
    <w:rsid w:val="002C0E89"/>
    <w:rsid w:val="002D04E6"/>
    <w:rsid w:val="002D486C"/>
    <w:rsid w:val="002D56E2"/>
    <w:rsid w:val="002D7D28"/>
    <w:rsid w:val="002E10BA"/>
    <w:rsid w:val="002E311D"/>
    <w:rsid w:val="002E35F8"/>
    <w:rsid w:val="002F282A"/>
    <w:rsid w:val="00310388"/>
    <w:rsid w:val="00314698"/>
    <w:rsid w:val="00316139"/>
    <w:rsid w:val="003258D2"/>
    <w:rsid w:val="00326D40"/>
    <w:rsid w:val="00330B96"/>
    <w:rsid w:val="003321C2"/>
    <w:rsid w:val="00332268"/>
    <w:rsid w:val="003363BD"/>
    <w:rsid w:val="003472A3"/>
    <w:rsid w:val="00347D7C"/>
    <w:rsid w:val="00352DD2"/>
    <w:rsid w:val="00354248"/>
    <w:rsid w:val="00357839"/>
    <w:rsid w:val="0036139F"/>
    <w:rsid w:val="00362D29"/>
    <w:rsid w:val="0037001D"/>
    <w:rsid w:val="003773F7"/>
    <w:rsid w:val="00384744"/>
    <w:rsid w:val="00385172"/>
    <w:rsid w:val="00397817"/>
    <w:rsid w:val="003A0181"/>
    <w:rsid w:val="003A1B2A"/>
    <w:rsid w:val="003A5F07"/>
    <w:rsid w:val="003A6474"/>
    <w:rsid w:val="003A76B7"/>
    <w:rsid w:val="003B201F"/>
    <w:rsid w:val="003B2258"/>
    <w:rsid w:val="003B40F3"/>
    <w:rsid w:val="003B7348"/>
    <w:rsid w:val="003B7D45"/>
    <w:rsid w:val="003C2BC2"/>
    <w:rsid w:val="003C7996"/>
    <w:rsid w:val="003D0F0E"/>
    <w:rsid w:val="003D1675"/>
    <w:rsid w:val="003D20DD"/>
    <w:rsid w:val="003D6EA0"/>
    <w:rsid w:val="003E64C2"/>
    <w:rsid w:val="003E7536"/>
    <w:rsid w:val="003E7B4C"/>
    <w:rsid w:val="003F37A4"/>
    <w:rsid w:val="003F6BC2"/>
    <w:rsid w:val="00415F89"/>
    <w:rsid w:val="0042210D"/>
    <w:rsid w:val="00423019"/>
    <w:rsid w:val="00423856"/>
    <w:rsid w:val="004369C1"/>
    <w:rsid w:val="004409BD"/>
    <w:rsid w:val="00442456"/>
    <w:rsid w:val="00447573"/>
    <w:rsid w:val="004513D4"/>
    <w:rsid w:val="004523FF"/>
    <w:rsid w:val="00452C39"/>
    <w:rsid w:val="004564ED"/>
    <w:rsid w:val="00463C05"/>
    <w:rsid w:val="004649B4"/>
    <w:rsid w:val="00466709"/>
    <w:rsid w:val="00473558"/>
    <w:rsid w:val="00473F0F"/>
    <w:rsid w:val="00475FB1"/>
    <w:rsid w:val="004761C8"/>
    <w:rsid w:val="00477348"/>
    <w:rsid w:val="00477B99"/>
    <w:rsid w:val="00480AF7"/>
    <w:rsid w:val="00483CF6"/>
    <w:rsid w:val="0048425A"/>
    <w:rsid w:val="00485052"/>
    <w:rsid w:val="004A5695"/>
    <w:rsid w:val="004A7666"/>
    <w:rsid w:val="004B4DCA"/>
    <w:rsid w:val="004B5EB3"/>
    <w:rsid w:val="004B6C61"/>
    <w:rsid w:val="004B74B4"/>
    <w:rsid w:val="004C089F"/>
    <w:rsid w:val="004C44D8"/>
    <w:rsid w:val="004D3482"/>
    <w:rsid w:val="004E11DA"/>
    <w:rsid w:val="004E3920"/>
    <w:rsid w:val="004E7395"/>
    <w:rsid w:val="004E7A54"/>
    <w:rsid w:val="004F6585"/>
    <w:rsid w:val="004F7557"/>
    <w:rsid w:val="005034CF"/>
    <w:rsid w:val="005070C5"/>
    <w:rsid w:val="005074E2"/>
    <w:rsid w:val="00515196"/>
    <w:rsid w:val="0053509B"/>
    <w:rsid w:val="005474C7"/>
    <w:rsid w:val="00547559"/>
    <w:rsid w:val="00560D7E"/>
    <w:rsid w:val="00566210"/>
    <w:rsid w:val="005709A7"/>
    <w:rsid w:val="00574EED"/>
    <w:rsid w:val="005768A6"/>
    <w:rsid w:val="00577193"/>
    <w:rsid w:val="00577D91"/>
    <w:rsid w:val="0058418B"/>
    <w:rsid w:val="005846DB"/>
    <w:rsid w:val="0059338E"/>
    <w:rsid w:val="00594E5B"/>
    <w:rsid w:val="00596286"/>
    <w:rsid w:val="00596D24"/>
    <w:rsid w:val="005A200D"/>
    <w:rsid w:val="005A2FC1"/>
    <w:rsid w:val="005A6B73"/>
    <w:rsid w:val="005A7B8B"/>
    <w:rsid w:val="005B0661"/>
    <w:rsid w:val="005B1DDF"/>
    <w:rsid w:val="005B304F"/>
    <w:rsid w:val="005B3526"/>
    <w:rsid w:val="005C0B97"/>
    <w:rsid w:val="005C2985"/>
    <w:rsid w:val="005C5B87"/>
    <w:rsid w:val="005D2390"/>
    <w:rsid w:val="005D6543"/>
    <w:rsid w:val="005D7DCA"/>
    <w:rsid w:val="005F21C7"/>
    <w:rsid w:val="005F378A"/>
    <w:rsid w:val="005F6938"/>
    <w:rsid w:val="006027C5"/>
    <w:rsid w:val="00607B73"/>
    <w:rsid w:val="00607E38"/>
    <w:rsid w:val="00610249"/>
    <w:rsid w:val="00610BC6"/>
    <w:rsid w:val="00612732"/>
    <w:rsid w:val="00616CE6"/>
    <w:rsid w:val="00617636"/>
    <w:rsid w:val="0062265D"/>
    <w:rsid w:val="00625182"/>
    <w:rsid w:val="006321C5"/>
    <w:rsid w:val="00642635"/>
    <w:rsid w:val="00643453"/>
    <w:rsid w:val="00655A56"/>
    <w:rsid w:val="00663739"/>
    <w:rsid w:val="00686729"/>
    <w:rsid w:val="006A1682"/>
    <w:rsid w:val="006A3C11"/>
    <w:rsid w:val="006A4C55"/>
    <w:rsid w:val="006A5223"/>
    <w:rsid w:val="006B0FD9"/>
    <w:rsid w:val="006B14EB"/>
    <w:rsid w:val="006B1A82"/>
    <w:rsid w:val="006B67AE"/>
    <w:rsid w:val="006C6737"/>
    <w:rsid w:val="006D13CD"/>
    <w:rsid w:val="006D2CBD"/>
    <w:rsid w:val="006D31CD"/>
    <w:rsid w:val="006D4B11"/>
    <w:rsid w:val="006E0E66"/>
    <w:rsid w:val="006E6188"/>
    <w:rsid w:val="006F15E1"/>
    <w:rsid w:val="006F45C5"/>
    <w:rsid w:val="006F517F"/>
    <w:rsid w:val="00700F65"/>
    <w:rsid w:val="00710658"/>
    <w:rsid w:val="00710852"/>
    <w:rsid w:val="00714A85"/>
    <w:rsid w:val="0071727C"/>
    <w:rsid w:val="00720378"/>
    <w:rsid w:val="0072101E"/>
    <w:rsid w:val="0072254C"/>
    <w:rsid w:val="00724A2F"/>
    <w:rsid w:val="00724F46"/>
    <w:rsid w:val="007267E0"/>
    <w:rsid w:val="00727318"/>
    <w:rsid w:val="0073299E"/>
    <w:rsid w:val="00732E01"/>
    <w:rsid w:val="00733196"/>
    <w:rsid w:val="00737A32"/>
    <w:rsid w:val="007414E9"/>
    <w:rsid w:val="00743D5C"/>
    <w:rsid w:val="007457CF"/>
    <w:rsid w:val="00746BB0"/>
    <w:rsid w:val="00756B89"/>
    <w:rsid w:val="00761617"/>
    <w:rsid w:val="00767D0A"/>
    <w:rsid w:val="0077190C"/>
    <w:rsid w:val="00772079"/>
    <w:rsid w:val="00773D39"/>
    <w:rsid w:val="00774187"/>
    <w:rsid w:val="0077747A"/>
    <w:rsid w:val="00777D4E"/>
    <w:rsid w:val="0078028D"/>
    <w:rsid w:val="007969C6"/>
    <w:rsid w:val="007A040C"/>
    <w:rsid w:val="007A1553"/>
    <w:rsid w:val="007A18B5"/>
    <w:rsid w:val="007A3E32"/>
    <w:rsid w:val="007B068D"/>
    <w:rsid w:val="007B17E3"/>
    <w:rsid w:val="007B1E63"/>
    <w:rsid w:val="007C4BF8"/>
    <w:rsid w:val="007C7A6F"/>
    <w:rsid w:val="007D0130"/>
    <w:rsid w:val="007D0E97"/>
    <w:rsid w:val="007D5B34"/>
    <w:rsid w:val="007D61E8"/>
    <w:rsid w:val="007E01E7"/>
    <w:rsid w:val="007E7CC2"/>
    <w:rsid w:val="007F2732"/>
    <w:rsid w:val="007F48E2"/>
    <w:rsid w:val="007F525B"/>
    <w:rsid w:val="007F54FE"/>
    <w:rsid w:val="00800622"/>
    <w:rsid w:val="00810838"/>
    <w:rsid w:val="008121AE"/>
    <w:rsid w:val="008139F7"/>
    <w:rsid w:val="0081506A"/>
    <w:rsid w:val="00815188"/>
    <w:rsid w:val="0082040F"/>
    <w:rsid w:val="00823565"/>
    <w:rsid w:val="00824C07"/>
    <w:rsid w:val="0082761F"/>
    <w:rsid w:val="00827A34"/>
    <w:rsid w:val="0083088D"/>
    <w:rsid w:val="00835C91"/>
    <w:rsid w:val="008428BF"/>
    <w:rsid w:val="00842949"/>
    <w:rsid w:val="008440A7"/>
    <w:rsid w:val="0084526E"/>
    <w:rsid w:val="0084788C"/>
    <w:rsid w:val="00847FC7"/>
    <w:rsid w:val="00853F0C"/>
    <w:rsid w:val="00860E23"/>
    <w:rsid w:val="00861831"/>
    <w:rsid w:val="008702DC"/>
    <w:rsid w:val="00873A28"/>
    <w:rsid w:val="00874285"/>
    <w:rsid w:val="008806FC"/>
    <w:rsid w:val="00887043"/>
    <w:rsid w:val="00887D05"/>
    <w:rsid w:val="00895278"/>
    <w:rsid w:val="008B0990"/>
    <w:rsid w:val="008B2298"/>
    <w:rsid w:val="008B65C6"/>
    <w:rsid w:val="008B7B6E"/>
    <w:rsid w:val="008C1A52"/>
    <w:rsid w:val="008C2283"/>
    <w:rsid w:val="008D274D"/>
    <w:rsid w:val="008D6A1F"/>
    <w:rsid w:val="008D6DA8"/>
    <w:rsid w:val="008E0634"/>
    <w:rsid w:val="008E6168"/>
    <w:rsid w:val="008F00F8"/>
    <w:rsid w:val="008F53F6"/>
    <w:rsid w:val="0090315D"/>
    <w:rsid w:val="00906A91"/>
    <w:rsid w:val="0091129D"/>
    <w:rsid w:val="0091292E"/>
    <w:rsid w:val="009136FB"/>
    <w:rsid w:val="00913EA8"/>
    <w:rsid w:val="00914EF5"/>
    <w:rsid w:val="00922B96"/>
    <w:rsid w:val="00930D22"/>
    <w:rsid w:val="009343F3"/>
    <w:rsid w:val="00936818"/>
    <w:rsid w:val="009453BF"/>
    <w:rsid w:val="00945F21"/>
    <w:rsid w:val="009528D5"/>
    <w:rsid w:val="009536BF"/>
    <w:rsid w:val="00962059"/>
    <w:rsid w:val="009658C6"/>
    <w:rsid w:val="009679D1"/>
    <w:rsid w:val="00971061"/>
    <w:rsid w:val="00973D91"/>
    <w:rsid w:val="00974101"/>
    <w:rsid w:val="0097450A"/>
    <w:rsid w:val="00977212"/>
    <w:rsid w:val="00980C5C"/>
    <w:rsid w:val="00980E63"/>
    <w:rsid w:val="009852BD"/>
    <w:rsid w:val="00986D3F"/>
    <w:rsid w:val="009934B7"/>
    <w:rsid w:val="00997615"/>
    <w:rsid w:val="0099762C"/>
    <w:rsid w:val="009A5F34"/>
    <w:rsid w:val="009B6776"/>
    <w:rsid w:val="009C06BD"/>
    <w:rsid w:val="009C075A"/>
    <w:rsid w:val="009C3960"/>
    <w:rsid w:val="009C778F"/>
    <w:rsid w:val="009E1AC6"/>
    <w:rsid w:val="009E44FF"/>
    <w:rsid w:val="009E695C"/>
    <w:rsid w:val="009F14CA"/>
    <w:rsid w:val="009F4724"/>
    <w:rsid w:val="00A019B5"/>
    <w:rsid w:val="00A03E5C"/>
    <w:rsid w:val="00A04807"/>
    <w:rsid w:val="00A05E7F"/>
    <w:rsid w:val="00A06527"/>
    <w:rsid w:val="00A07CF3"/>
    <w:rsid w:val="00A128E2"/>
    <w:rsid w:val="00A13581"/>
    <w:rsid w:val="00A166D2"/>
    <w:rsid w:val="00A17D0E"/>
    <w:rsid w:val="00A26C31"/>
    <w:rsid w:val="00A34A99"/>
    <w:rsid w:val="00A35334"/>
    <w:rsid w:val="00A356D8"/>
    <w:rsid w:val="00A365FE"/>
    <w:rsid w:val="00A42251"/>
    <w:rsid w:val="00A45FDD"/>
    <w:rsid w:val="00A516AE"/>
    <w:rsid w:val="00A51898"/>
    <w:rsid w:val="00A52E13"/>
    <w:rsid w:val="00A53031"/>
    <w:rsid w:val="00A53A43"/>
    <w:rsid w:val="00A61BDA"/>
    <w:rsid w:val="00A62969"/>
    <w:rsid w:val="00A72449"/>
    <w:rsid w:val="00A730AA"/>
    <w:rsid w:val="00A74AFA"/>
    <w:rsid w:val="00A771F0"/>
    <w:rsid w:val="00A81625"/>
    <w:rsid w:val="00A83024"/>
    <w:rsid w:val="00A852E7"/>
    <w:rsid w:val="00A857AF"/>
    <w:rsid w:val="00A86561"/>
    <w:rsid w:val="00A91829"/>
    <w:rsid w:val="00A92380"/>
    <w:rsid w:val="00AA4801"/>
    <w:rsid w:val="00AA55B8"/>
    <w:rsid w:val="00AD5EBB"/>
    <w:rsid w:val="00AE2CF7"/>
    <w:rsid w:val="00AE3C32"/>
    <w:rsid w:val="00AE5B93"/>
    <w:rsid w:val="00AE73E0"/>
    <w:rsid w:val="00AF015E"/>
    <w:rsid w:val="00AF2538"/>
    <w:rsid w:val="00B03C9A"/>
    <w:rsid w:val="00B161B5"/>
    <w:rsid w:val="00B22D4A"/>
    <w:rsid w:val="00B23687"/>
    <w:rsid w:val="00B26DF4"/>
    <w:rsid w:val="00B316A7"/>
    <w:rsid w:val="00B341D5"/>
    <w:rsid w:val="00B347F3"/>
    <w:rsid w:val="00B41466"/>
    <w:rsid w:val="00B47818"/>
    <w:rsid w:val="00B51CD4"/>
    <w:rsid w:val="00B53C4A"/>
    <w:rsid w:val="00B55BBB"/>
    <w:rsid w:val="00B575F8"/>
    <w:rsid w:val="00B60335"/>
    <w:rsid w:val="00B63D0D"/>
    <w:rsid w:val="00B64084"/>
    <w:rsid w:val="00B6524E"/>
    <w:rsid w:val="00B66F0E"/>
    <w:rsid w:val="00B67281"/>
    <w:rsid w:val="00B677A0"/>
    <w:rsid w:val="00B67940"/>
    <w:rsid w:val="00B8208A"/>
    <w:rsid w:val="00B90C2D"/>
    <w:rsid w:val="00B9569C"/>
    <w:rsid w:val="00B966CC"/>
    <w:rsid w:val="00BA06E1"/>
    <w:rsid w:val="00BA4E6E"/>
    <w:rsid w:val="00BC104E"/>
    <w:rsid w:val="00BC16BC"/>
    <w:rsid w:val="00BC2549"/>
    <w:rsid w:val="00BC328E"/>
    <w:rsid w:val="00BC6E89"/>
    <w:rsid w:val="00BD394D"/>
    <w:rsid w:val="00BD600A"/>
    <w:rsid w:val="00BE1ABA"/>
    <w:rsid w:val="00BE1DF3"/>
    <w:rsid w:val="00BE5821"/>
    <w:rsid w:val="00BF00E9"/>
    <w:rsid w:val="00BF3635"/>
    <w:rsid w:val="00BF3727"/>
    <w:rsid w:val="00BF55F2"/>
    <w:rsid w:val="00BF5EAC"/>
    <w:rsid w:val="00BF6C2C"/>
    <w:rsid w:val="00C02005"/>
    <w:rsid w:val="00C04089"/>
    <w:rsid w:val="00C065CF"/>
    <w:rsid w:val="00C10488"/>
    <w:rsid w:val="00C14BFC"/>
    <w:rsid w:val="00C17621"/>
    <w:rsid w:val="00C27C20"/>
    <w:rsid w:val="00C321ED"/>
    <w:rsid w:val="00C32FD8"/>
    <w:rsid w:val="00C35523"/>
    <w:rsid w:val="00C368EC"/>
    <w:rsid w:val="00C44896"/>
    <w:rsid w:val="00C46B4E"/>
    <w:rsid w:val="00C50D5A"/>
    <w:rsid w:val="00C538E8"/>
    <w:rsid w:val="00C5527C"/>
    <w:rsid w:val="00C553CE"/>
    <w:rsid w:val="00C571A5"/>
    <w:rsid w:val="00C5759A"/>
    <w:rsid w:val="00C5788F"/>
    <w:rsid w:val="00C62FBD"/>
    <w:rsid w:val="00C64325"/>
    <w:rsid w:val="00C73992"/>
    <w:rsid w:val="00C80E06"/>
    <w:rsid w:val="00C82B5A"/>
    <w:rsid w:val="00C87256"/>
    <w:rsid w:val="00C912CC"/>
    <w:rsid w:val="00C968FF"/>
    <w:rsid w:val="00CA449F"/>
    <w:rsid w:val="00CA457E"/>
    <w:rsid w:val="00CA5B23"/>
    <w:rsid w:val="00CA7286"/>
    <w:rsid w:val="00CB020A"/>
    <w:rsid w:val="00CB64E3"/>
    <w:rsid w:val="00CB7B1B"/>
    <w:rsid w:val="00CC121C"/>
    <w:rsid w:val="00CC39EA"/>
    <w:rsid w:val="00CD7093"/>
    <w:rsid w:val="00CD747A"/>
    <w:rsid w:val="00CE1E7D"/>
    <w:rsid w:val="00CE64FC"/>
    <w:rsid w:val="00CE7047"/>
    <w:rsid w:val="00CF0FE2"/>
    <w:rsid w:val="00CF4BFA"/>
    <w:rsid w:val="00D046A6"/>
    <w:rsid w:val="00D067EF"/>
    <w:rsid w:val="00D110F5"/>
    <w:rsid w:val="00D15224"/>
    <w:rsid w:val="00D2049F"/>
    <w:rsid w:val="00D208B1"/>
    <w:rsid w:val="00D2446F"/>
    <w:rsid w:val="00D25F38"/>
    <w:rsid w:val="00D312B7"/>
    <w:rsid w:val="00D31354"/>
    <w:rsid w:val="00D34A87"/>
    <w:rsid w:val="00D40D3B"/>
    <w:rsid w:val="00D4133B"/>
    <w:rsid w:val="00D423F9"/>
    <w:rsid w:val="00D4381F"/>
    <w:rsid w:val="00D43912"/>
    <w:rsid w:val="00D46A04"/>
    <w:rsid w:val="00D50B32"/>
    <w:rsid w:val="00D57361"/>
    <w:rsid w:val="00D575AF"/>
    <w:rsid w:val="00D618DA"/>
    <w:rsid w:val="00D61BE3"/>
    <w:rsid w:val="00D65984"/>
    <w:rsid w:val="00D710E1"/>
    <w:rsid w:val="00D72A2C"/>
    <w:rsid w:val="00D76B5E"/>
    <w:rsid w:val="00D80678"/>
    <w:rsid w:val="00D8415D"/>
    <w:rsid w:val="00D87206"/>
    <w:rsid w:val="00D90310"/>
    <w:rsid w:val="00D90376"/>
    <w:rsid w:val="00D9428E"/>
    <w:rsid w:val="00D963C3"/>
    <w:rsid w:val="00D9654A"/>
    <w:rsid w:val="00D966DA"/>
    <w:rsid w:val="00DA1855"/>
    <w:rsid w:val="00DA18B3"/>
    <w:rsid w:val="00DA2EDC"/>
    <w:rsid w:val="00DA6996"/>
    <w:rsid w:val="00DB0149"/>
    <w:rsid w:val="00DB58B5"/>
    <w:rsid w:val="00DC19B9"/>
    <w:rsid w:val="00DC3FE4"/>
    <w:rsid w:val="00DC6C9E"/>
    <w:rsid w:val="00DD20C0"/>
    <w:rsid w:val="00DD5D88"/>
    <w:rsid w:val="00DD692A"/>
    <w:rsid w:val="00DF05D1"/>
    <w:rsid w:val="00DF25E8"/>
    <w:rsid w:val="00E01C82"/>
    <w:rsid w:val="00E044DD"/>
    <w:rsid w:val="00E06BFC"/>
    <w:rsid w:val="00E07369"/>
    <w:rsid w:val="00E104F2"/>
    <w:rsid w:val="00E217D9"/>
    <w:rsid w:val="00E21D80"/>
    <w:rsid w:val="00E22476"/>
    <w:rsid w:val="00E2256C"/>
    <w:rsid w:val="00E24AAE"/>
    <w:rsid w:val="00E301BE"/>
    <w:rsid w:val="00E422B5"/>
    <w:rsid w:val="00E42439"/>
    <w:rsid w:val="00E42D5A"/>
    <w:rsid w:val="00E43549"/>
    <w:rsid w:val="00E47A22"/>
    <w:rsid w:val="00E53CBD"/>
    <w:rsid w:val="00E5514B"/>
    <w:rsid w:val="00E555ED"/>
    <w:rsid w:val="00E56BC5"/>
    <w:rsid w:val="00E6125D"/>
    <w:rsid w:val="00E6201D"/>
    <w:rsid w:val="00E732D0"/>
    <w:rsid w:val="00E74F0D"/>
    <w:rsid w:val="00E77BE2"/>
    <w:rsid w:val="00E92B03"/>
    <w:rsid w:val="00E9399A"/>
    <w:rsid w:val="00E950F6"/>
    <w:rsid w:val="00E959E7"/>
    <w:rsid w:val="00EA2A51"/>
    <w:rsid w:val="00EA4FA2"/>
    <w:rsid w:val="00EA7D9E"/>
    <w:rsid w:val="00EB0067"/>
    <w:rsid w:val="00EB1F85"/>
    <w:rsid w:val="00EB3D87"/>
    <w:rsid w:val="00EC6BE2"/>
    <w:rsid w:val="00ED004E"/>
    <w:rsid w:val="00ED13B6"/>
    <w:rsid w:val="00ED7A3F"/>
    <w:rsid w:val="00EE1323"/>
    <w:rsid w:val="00EE1735"/>
    <w:rsid w:val="00EE1E16"/>
    <w:rsid w:val="00EE2CD5"/>
    <w:rsid w:val="00EE5512"/>
    <w:rsid w:val="00EE593C"/>
    <w:rsid w:val="00EF2A1B"/>
    <w:rsid w:val="00EF2E74"/>
    <w:rsid w:val="00EF4448"/>
    <w:rsid w:val="00EF5ACB"/>
    <w:rsid w:val="00EF6BDE"/>
    <w:rsid w:val="00EF79A3"/>
    <w:rsid w:val="00EF7C3B"/>
    <w:rsid w:val="00F01CF2"/>
    <w:rsid w:val="00F04FD3"/>
    <w:rsid w:val="00F07C21"/>
    <w:rsid w:val="00F1311B"/>
    <w:rsid w:val="00F1517B"/>
    <w:rsid w:val="00F24F07"/>
    <w:rsid w:val="00F27E59"/>
    <w:rsid w:val="00F312C7"/>
    <w:rsid w:val="00F31CF8"/>
    <w:rsid w:val="00F32C9C"/>
    <w:rsid w:val="00F43D6D"/>
    <w:rsid w:val="00F55401"/>
    <w:rsid w:val="00F55741"/>
    <w:rsid w:val="00F55C87"/>
    <w:rsid w:val="00F56AAB"/>
    <w:rsid w:val="00F71C9B"/>
    <w:rsid w:val="00F72718"/>
    <w:rsid w:val="00F7324C"/>
    <w:rsid w:val="00F747DC"/>
    <w:rsid w:val="00F76E9A"/>
    <w:rsid w:val="00F77565"/>
    <w:rsid w:val="00F81A15"/>
    <w:rsid w:val="00F81CBB"/>
    <w:rsid w:val="00F81D80"/>
    <w:rsid w:val="00F82156"/>
    <w:rsid w:val="00F82614"/>
    <w:rsid w:val="00F872E5"/>
    <w:rsid w:val="00F9002B"/>
    <w:rsid w:val="00F948CD"/>
    <w:rsid w:val="00F96E45"/>
    <w:rsid w:val="00FA15B4"/>
    <w:rsid w:val="00FA2F44"/>
    <w:rsid w:val="00FA6914"/>
    <w:rsid w:val="00FB576A"/>
    <w:rsid w:val="00FB6D07"/>
    <w:rsid w:val="00FB6D7D"/>
    <w:rsid w:val="00FC0DF6"/>
    <w:rsid w:val="00FC2316"/>
    <w:rsid w:val="00FC44BF"/>
    <w:rsid w:val="00FD1CC6"/>
    <w:rsid w:val="00FD3E61"/>
    <w:rsid w:val="00FE17E8"/>
    <w:rsid w:val="00FE3672"/>
    <w:rsid w:val="00FE576A"/>
    <w:rsid w:val="00FF3B28"/>
    <w:rsid w:val="00FF732D"/>
    <w:rsid w:val="00FF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1E33B6"/>
  <w15:docId w15:val="{9A461BBF-FCC3-425B-839B-59778282D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732"/>
  </w:style>
  <w:style w:type="paragraph" w:styleId="Heading3">
    <w:name w:val="heading 3"/>
    <w:basedOn w:val="Normal"/>
    <w:link w:val="Heading3Char"/>
    <w:uiPriority w:val="9"/>
    <w:qFormat/>
    <w:rsid w:val="00347D7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5074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5074E2"/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368EC"/>
    <w:rPr>
      <w:i/>
      <w:iCs/>
    </w:rPr>
  </w:style>
  <w:style w:type="character" w:styleId="Strong">
    <w:name w:val="Strong"/>
    <w:basedOn w:val="DefaultParagraphFont"/>
    <w:uiPriority w:val="22"/>
    <w:qFormat/>
    <w:rsid w:val="00827A34"/>
    <w:rPr>
      <w:b/>
      <w:bCs/>
    </w:rPr>
  </w:style>
  <w:style w:type="paragraph" w:styleId="ListParagraph">
    <w:name w:val="List Paragraph"/>
    <w:basedOn w:val="Normal"/>
    <w:uiPriority w:val="34"/>
    <w:qFormat/>
    <w:rsid w:val="000517D2"/>
    <w:pPr>
      <w:ind w:left="720"/>
      <w:contextualSpacing/>
    </w:pPr>
  </w:style>
  <w:style w:type="paragraph" w:customStyle="1" w:styleId="Default">
    <w:name w:val="Default"/>
    <w:rsid w:val="003D6EA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136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36F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A1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8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85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85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14EF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3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3CE"/>
    <w:rPr>
      <w:b/>
      <w:bCs/>
      <w:sz w:val="20"/>
      <w:szCs w:val="20"/>
    </w:rPr>
  </w:style>
  <w:style w:type="character" w:customStyle="1" w:styleId="ui-provider">
    <w:name w:val="ui-provider"/>
    <w:basedOn w:val="DefaultParagraphFont"/>
    <w:rsid w:val="00297417"/>
  </w:style>
  <w:style w:type="paragraph" w:customStyle="1" w:styleId="FigureLeft">
    <w:name w:val="FigureLeft"/>
    <w:basedOn w:val="Caption"/>
    <w:link w:val="FigureLeftChar"/>
    <w:autoRedefine/>
    <w:qFormat/>
    <w:rsid w:val="00EE1E16"/>
    <w:rPr>
      <w:rFonts w:ascii="Calibri" w:eastAsia="Times New Roman" w:hAnsi="Calibri" w:cs="Calibri"/>
      <w:b/>
      <w:i w:val="0"/>
      <w:color w:val="000000"/>
      <w:sz w:val="24"/>
      <w:szCs w:val="20"/>
    </w:rPr>
  </w:style>
  <w:style w:type="character" w:customStyle="1" w:styleId="FigureLeftChar">
    <w:name w:val="FigureLeft Char"/>
    <w:basedOn w:val="DefaultParagraphFont"/>
    <w:link w:val="FigureLeft"/>
    <w:rsid w:val="00EE1E16"/>
    <w:rPr>
      <w:rFonts w:ascii="Calibri" w:eastAsia="Times New Roman" w:hAnsi="Calibri" w:cs="Calibri"/>
      <w:b/>
      <w:iCs/>
      <w:color w:val="000000"/>
      <w:sz w:val="24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C67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itation-0">
    <w:name w:val="citation-0"/>
    <w:basedOn w:val="DefaultParagraphFont"/>
    <w:rsid w:val="006A1682"/>
  </w:style>
  <w:style w:type="character" w:customStyle="1" w:styleId="sc0">
    <w:name w:val="sc0"/>
    <w:basedOn w:val="DefaultParagraphFont"/>
    <w:rsid w:val="00BA4E6E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11">
    <w:name w:val="sc11"/>
    <w:basedOn w:val="DefaultParagraphFont"/>
    <w:rsid w:val="00BA4E6E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9">
    <w:name w:val="sc9"/>
    <w:basedOn w:val="DefaultParagraphFont"/>
    <w:rsid w:val="00BA4E6E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81">
    <w:name w:val="sc81"/>
    <w:basedOn w:val="DefaultParagraphFont"/>
    <w:rsid w:val="00BA4E6E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31">
    <w:name w:val="sc31"/>
    <w:basedOn w:val="DefaultParagraphFont"/>
    <w:rsid w:val="00BA4E6E"/>
    <w:rPr>
      <w:rFonts w:ascii="Courier New" w:hAnsi="Courier New" w:cs="Courier New" w:hint="default"/>
      <w:color w:val="8000FF"/>
      <w:sz w:val="20"/>
      <w:szCs w:val="20"/>
    </w:rPr>
  </w:style>
  <w:style w:type="character" w:customStyle="1" w:styleId="sc61">
    <w:name w:val="sc61"/>
    <w:basedOn w:val="DefaultParagraphFont"/>
    <w:rsid w:val="00BA4E6E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21">
    <w:name w:val="sc21"/>
    <w:basedOn w:val="DefaultParagraphFont"/>
    <w:rsid w:val="00BA4E6E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101">
    <w:name w:val="sc101"/>
    <w:basedOn w:val="DefaultParagraphFont"/>
    <w:rsid w:val="00BA4E6E"/>
    <w:rPr>
      <w:rFonts w:ascii="Courier New" w:hAnsi="Courier New" w:cs="Courier New" w:hint="default"/>
      <w:color w:val="804000"/>
      <w:sz w:val="20"/>
      <w:szCs w:val="20"/>
    </w:rPr>
  </w:style>
  <w:style w:type="character" w:customStyle="1" w:styleId="sc71">
    <w:name w:val="sc71"/>
    <w:basedOn w:val="DefaultParagraphFont"/>
    <w:rsid w:val="00BA4E6E"/>
    <w:rPr>
      <w:rFonts w:ascii="Courier New" w:hAnsi="Courier New" w:cs="Courier New" w:hint="default"/>
      <w:color w:val="808080"/>
      <w:sz w:val="20"/>
      <w:szCs w:val="20"/>
    </w:rPr>
  </w:style>
  <w:style w:type="table" w:styleId="TableGrid">
    <w:name w:val="Table Grid"/>
    <w:basedOn w:val="TableNormal"/>
    <w:uiPriority w:val="39"/>
    <w:rsid w:val="00234C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-visually-hidden">
    <w:name w:val="u-visually-hidden"/>
    <w:basedOn w:val="DefaultParagraphFont"/>
    <w:rsid w:val="00347D7C"/>
  </w:style>
  <w:style w:type="character" w:customStyle="1" w:styleId="Heading3Char">
    <w:name w:val="Heading 3 Char"/>
    <w:basedOn w:val="DefaultParagraphFont"/>
    <w:link w:val="Heading3"/>
    <w:uiPriority w:val="9"/>
    <w:rsid w:val="00347D7C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p">
    <w:name w:val="p"/>
    <w:basedOn w:val="Normal"/>
    <w:rsid w:val="00756B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9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83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6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765F1-C29E-4CB5-A936-FB42C4662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85</TotalTime>
  <Pages>4</Pages>
  <Words>1293</Words>
  <Characters>737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VU Health Sciences Center</Company>
  <LinksUpToDate>false</LinksUpToDate>
  <CharactersWithSpaces>8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asters, Traci</dc:creator>
  <cp:keywords/>
  <dc:description/>
  <cp:lastModifiedBy>Oliver</cp:lastModifiedBy>
  <cp:revision>234</cp:revision>
  <dcterms:created xsi:type="dcterms:W3CDTF">2023-08-22T19:18:00Z</dcterms:created>
  <dcterms:modified xsi:type="dcterms:W3CDTF">2025-02-09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harvard-cite-them-right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Id 3_1">
    <vt:lpwstr>http://www.zotero.org/styles/mary-ann-liebert-vancouver</vt:lpwstr>
  </property>
  <property fmtid="{D5CDD505-2E9C-101B-9397-08002B2CF9AE}" pid="8" name="Mendeley Recent Style Id 4_1">
    <vt:lpwstr>http://www.zotero.org/styles/modern-humanities-research-association</vt:lpwstr>
  </property>
  <property fmtid="{D5CDD505-2E9C-101B-9397-08002B2CF9AE}" pid="9" name="Mendeley Recent Style Id 5_1">
    <vt:lpwstr>http://www.zotero.org/styles/modern-language-association</vt:lpwstr>
  </property>
  <property fmtid="{D5CDD505-2E9C-101B-9397-08002B2CF9AE}" pid="10" name="Mendeley Recent Style Id 6_1">
    <vt:lpwstr>http://www.zotero.org/styles/nature</vt:lpwstr>
  </property>
  <property fmtid="{D5CDD505-2E9C-101B-9397-08002B2CF9AE}" pid="11" name="Mendeley Recent Style Id 7_1">
    <vt:lpwstr>http://www.zotero.org/styles/the-new-england-journal-of-medicine</vt:lpwstr>
  </property>
  <property fmtid="{D5CDD505-2E9C-101B-9397-08002B2CF9AE}" pid="12" name="Mendeley Recent Style Id 8_1">
    <vt:lpwstr>http://www.zotero.org/styles/vancouver</vt:lpwstr>
  </property>
  <property fmtid="{D5CDD505-2E9C-101B-9397-08002B2CF9AE}" pid="13" name="Mendeley Recent Style Id 9_1">
    <vt:lpwstr>http://www.zotero.org/styles/vancouver-superscript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Cite Them Right 10th edition - Harvard</vt:lpwstr>
  </property>
  <property fmtid="{D5CDD505-2E9C-101B-9397-08002B2CF9AE}" pid="16" name="Mendeley Recent Style Name 2_1">
    <vt:lpwstr>IEEE</vt:lpwstr>
  </property>
  <property fmtid="{D5CDD505-2E9C-101B-9397-08002B2CF9AE}" pid="17" name="Mendeley Recent Style Name 3_1">
    <vt:lpwstr>Mary Ann Liebert - Vancouver</vt:lpwstr>
  </property>
  <property fmtid="{D5CDD505-2E9C-101B-9397-08002B2CF9AE}" pid="18" name="Mendeley Recent Style Name 4_1">
    <vt:lpwstr>Modern Humanities Research Association 3rd edition (note with bibliography)</vt:lpwstr>
  </property>
  <property fmtid="{D5CDD505-2E9C-101B-9397-08002B2CF9AE}" pid="19" name="Mendeley Recent Style Name 5_1">
    <vt:lpwstr>Modern Language Association 8th edition</vt:lpwstr>
  </property>
  <property fmtid="{D5CDD505-2E9C-101B-9397-08002B2CF9AE}" pid="20" name="Mendeley Recent Style Name 6_1">
    <vt:lpwstr>Nature</vt:lpwstr>
  </property>
  <property fmtid="{D5CDD505-2E9C-101B-9397-08002B2CF9AE}" pid="21" name="Mendeley Recent Style Name 7_1">
    <vt:lpwstr>The New England Journal of Medicine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Name 9_1">
    <vt:lpwstr>Vancouver (superscript)</vt:lpwstr>
  </property>
  <property fmtid="{D5CDD505-2E9C-101B-9397-08002B2CF9AE}" pid="24" name="Mendeley Unique User Id_1">
    <vt:lpwstr>794bf745-3a5f-38eb-84dc-815f09b483b1</vt:lpwstr>
  </property>
  <property fmtid="{D5CDD505-2E9C-101B-9397-08002B2CF9AE}" pid="25" name="GrammarlyDocumentId">
    <vt:lpwstr>12d1b9d24f7112fbf01721f59ebdc4cf1703cb0b635b97349cb9ed2e2c150845</vt:lpwstr>
  </property>
</Properties>
</file>